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8E576" w14:textId="77777777" w:rsidR="00EB1CDB" w:rsidRPr="00E9683F" w:rsidRDefault="00EB1CDB" w:rsidP="00EB1C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E9683F">
        <w:rPr>
          <w:rFonts w:ascii="Times New Roman" w:hAnsi="Times New Roman" w:cs="Times New Roman"/>
          <w:b/>
          <w:sz w:val="24"/>
          <w:szCs w:val="24"/>
        </w:rPr>
        <w:t xml:space="preserve"> Appendix 2: GRASP practice time log sheet</w:t>
      </w:r>
    </w:p>
    <w:p w14:paraId="5587BB0E" w14:textId="77777777" w:rsidR="00EB1CDB" w:rsidRPr="00E9683F" w:rsidRDefault="00EB1CDB" w:rsidP="00EB1CDB">
      <w:pPr>
        <w:rPr>
          <w:rFonts w:ascii="Times New Roman" w:hAnsi="Times New Roman" w:cs="Times New Roman"/>
          <w:sz w:val="24"/>
          <w:szCs w:val="24"/>
        </w:rPr>
      </w:pPr>
      <w:r w:rsidRPr="00E9683F">
        <w:rPr>
          <w:rFonts w:ascii="Times New Roman" w:hAnsi="Times New Roman" w:cs="Times New Roman"/>
          <w:sz w:val="24"/>
          <w:szCs w:val="24"/>
        </w:rPr>
        <w:t xml:space="preserve">Write the number of minutes you did GRASP exercise each day. </w:t>
      </w:r>
    </w:p>
    <w:p w14:paraId="531FE419" w14:textId="77777777" w:rsidR="00EB1CDB" w:rsidRPr="00E9683F" w:rsidRDefault="00EB1CDB" w:rsidP="00EB1CDB">
      <w:pPr>
        <w:rPr>
          <w:rFonts w:ascii="Times New Roman" w:hAnsi="Times New Roman" w:cs="Times New Roman"/>
          <w:sz w:val="24"/>
          <w:szCs w:val="24"/>
        </w:rPr>
      </w:pPr>
      <w:r w:rsidRPr="00E9683F">
        <w:rPr>
          <w:rFonts w:ascii="Times New Roman" w:hAnsi="Times New Roman" w:cs="Times New Roman"/>
          <w:sz w:val="24"/>
          <w:szCs w:val="24"/>
        </w:rPr>
        <w:t xml:space="preserve">**Note </w:t>
      </w:r>
      <w:r w:rsidRPr="00E9683F">
        <w:rPr>
          <w:rFonts w:ascii="Times New Roman" w:hAnsi="Times New Roman" w:cs="Times New Roman"/>
          <w:sz w:val="24"/>
          <w:szCs w:val="24"/>
          <w:u w:val="single"/>
        </w:rPr>
        <w:t>unusual events</w:t>
      </w:r>
      <w:r w:rsidRPr="00E9683F">
        <w:rPr>
          <w:rFonts w:ascii="Times New Roman" w:hAnsi="Times New Roman" w:cs="Times New Roman"/>
          <w:sz w:val="24"/>
          <w:szCs w:val="24"/>
        </w:rPr>
        <w:t xml:space="preserve"> such as flu or surgery that may have prevented GRASP practice. Also note if </w:t>
      </w:r>
      <w:r w:rsidRPr="00E9683F">
        <w:rPr>
          <w:rFonts w:ascii="Times New Roman" w:hAnsi="Times New Roman" w:cs="Times New Roman"/>
          <w:sz w:val="24"/>
          <w:szCs w:val="24"/>
          <w:u w:val="single"/>
        </w:rPr>
        <w:t>pain</w:t>
      </w:r>
      <w:r w:rsidRPr="00E9683F">
        <w:rPr>
          <w:rFonts w:ascii="Times New Roman" w:hAnsi="Times New Roman" w:cs="Times New Roman"/>
          <w:sz w:val="24"/>
          <w:szCs w:val="24"/>
        </w:rPr>
        <w:t xml:space="preserve"> or </w:t>
      </w:r>
      <w:r w:rsidRPr="00E9683F">
        <w:rPr>
          <w:rFonts w:ascii="Times New Roman" w:hAnsi="Times New Roman" w:cs="Times New Roman"/>
          <w:sz w:val="24"/>
          <w:szCs w:val="24"/>
          <w:u w:val="single"/>
        </w:rPr>
        <w:t>excessive fatigue</w:t>
      </w:r>
      <w:r w:rsidRPr="00E968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7E6F06" w14:textId="77777777" w:rsidR="00EB1CDB" w:rsidRPr="00E9683F" w:rsidRDefault="00EB1CDB" w:rsidP="00EB1C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683F">
        <w:rPr>
          <w:rFonts w:ascii="Times New Roman" w:hAnsi="Times New Roman" w:cs="Times New Roman"/>
          <w:b/>
          <w:sz w:val="24"/>
          <w:szCs w:val="24"/>
        </w:rPr>
        <w:t>Month: ___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EB1CDB" w:rsidRPr="00E9683F" w14:paraId="3F57B876" w14:textId="77777777" w:rsidTr="00E9683F">
        <w:tc>
          <w:tcPr>
            <w:tcW w:w="625" w:type="pct"/>
          </w:tcPr>
          <w:p w14:paraId="5275E7C9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5" w:type="pct"/>
          </w:tcPr>
          <w:p w14:paraId="1049E31D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Mon</w:t>
            </w:r>
          </w:p>
        </w:tc>
        <w:tc>
          <w:tcPr>
            <w:tcW w:w="625" w:type="pct"/>
          </w:tcPr>
          <w:p w14:paraId="7D9A81E2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Tues</w:t>
            </w:r>
          </w:p>
        </w:tc>
        <w:tc>
          <w:tcPr>
            <w:tcW w:w="625" w:type="pct"/>
          </w:tcPr>
          <w:p w14:paraId="2B75BDB4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Wed</w:t>
            </w:r>
          </w:p>
        </w:tc>
        <w:tc>
          <w:tcPr>
            <w:tcW w:w="625" w:type="pct"/>
          </w:tcPr>
          <w:p w14:paraId="5EFB6CF1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Thur</w:t>
            </w:r>
            <w:proofErr w:type="spellEnd"/>
          </w:p>
        </w:tc>
        <w:tc>
          <w:tcPr>
            <w:tcW w:w="625" w:type="pct"/>
          </w:tcPr>
          <w:p w14:paraId="6E8F4F7C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Fri</w:t>
            </w:r>
          </w:p>
        </w:tc>
        <w:tc>
          <w:tcPr>
            <w:tcW w:w="625" w:type="pct"/>
          </w:tcPr>
          <w:p w14:paraId="0AE94482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Sat</w:t>
            </w:r>
          </w:p>
        </w:tc>
        <w:tc>
          <w:tcPr>
            <w:tcW w:w="625" w:type="pct"/>
          </w:tcPr>
          <w:p w14:paraId="31F5D777" w14:textId="77777777" w:rsidR="00EB1CDB" w:rsidRPr="00E9683F" w:rsidRDefault="00EB1CDB" w:rsidP="00E96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b/>
                <w:sz w:val="24"/>
                <w:szCs w:val="24"/>
              </w:rPr>
              <w:t>Sun</w:t>
            </w:r>
          </w:p>
        </w:tc>
      </w:tr>
      <w:tr w:rsidR="00EB1CDB" w:rsidRPr="00E9683F" w14:paraId="28EA8722" w14:textId="77777777" w:rsidTr="00E9683F">
        <w:tc>
          <w:tcPr>
            <w:tcW w:w="625" w:type="pct"/>
          </w:tcPr>
          <w:p w14:paraId="234C649B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C4AB3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A9E4E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0EE7D1AF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E63D4A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06E1FFB6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271B921B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7C0D6FE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C04CF86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0F9A2E2F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B1CDB" w:rsidRPr="00E9683F" w14:paraId="576A197C" w14:textId="77777777" w:rsidTr="00E9683F">
        <w:tc>
          <w:tcPr>
            <w:tcW w:w="625" w:type="pct"/>
          </w:tcPr>
          <w:p w14:paraId="484EF6D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FBD78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45CA4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5892D45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13E8385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4EC6205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21D2C4E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2DD8A6F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B8A0B6C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29E5293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B1CDB" w:rsidRPr="00E9683F" w14:paraId="222D4243" w14:textId="77777777" w:rsidTr="00E9683F">
        <w:tc>
          <w:tcPr>
            <w:tcW w:w="625" w:type="pct"/>
          </w:tcPr>
          <w:p w14:paraId="1C609E5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71F7C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FB48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2F6CBE9D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79D94946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1FDD042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7CF4500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43AE5DC1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134F86DD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CF5864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B1CDB" w:rsidRPr="00E9683F" w14:paraId="5724117E" w14:textId="77777777" w:rsidTr="00E9683F">
        <w:tc>
          <w:tcPr>
            <w:tcW w:w="625" w:type="pct"/>
          </w:tcPr>
          <w:p w14:paraId="3D53D08B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7433EB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8ACE4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7E0D7D97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6981718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73BADCB1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2B15E7F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49831311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447F405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0D499FB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B1CDB" w:rsidRPr="00E9683F" w14:paraId="413AED19" w14:textId="77777777" w:rsidTr="00E9683F">
        <w:tc>
          <w:tcPr>
            <w:tcW w:w="625" w:type="pct"/>
          </w:tcPr>
          <w:p w14:paraId="1DBFEA6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09D9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B0685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3D35F389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59CC92B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1825E01C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0013534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006EEB72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3A4B1250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6D0A5A66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EB1CDB" w:rsidRPr="00E9683F" w14:paraId="27B8FFF0" w14:textId="77777777" w:rsidTr="00E9683F">
        <w:tc>
          <w:tcPr>
            <w:tcW w:w="625" w:type="pct"/>
          </w:tcPr>
          <w:p w14:paraId="0CA69D3F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B2019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B5159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GRASP minutes</w:t>
            </w:r>
          </w:p>
        </w:tc>
        <w:tc>
          <w:tcPr>
            <w:tcW w:w="625" w:type="pct"/>
          </w:tcPr>
          <w:p w14:paraId="77AC9D51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341C3266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38C64434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29334DDE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303F025C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7C4A4C8C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25" w:type="pct"/>
          </w:tcPr>
          <w:p w14:paraId="4967A1DA" w14:textId="77777777" w:rsidR="00EB1CDB" w:rsidRPr="00E9683F" w:rsidRDefault="00EB1CDB" w:rsidP="00E96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3F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</w:tbl>
    <w:p w14:paraId="2B377A87" w14:textId="77777777" w:rsidR="00845C66" w:rsidRDefault="00EB1CDB" w:rsidP="00EB1CDB"/>
    <w:sectPr w:rsidR="00845C66" w:rsidSect="00894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DB"/>
    <w:rsid w:val="000959E2"/>
    <w:rsid w:val="00894072"/>
    <w:rsid w:val="00EB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DEB5A"/>
  <w15:chartTrackingRefBased/>
  <w15:docId w15:val="{815187EE-3DBE-0D45-B549-52E5BC26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CDB"/>
    <w:pPr>
      <w:spacing w:after="160" w:line="259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CDB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Kristen</dc:creator>
  <cp:keywords/>
  <dc:description/>
  <cp:lastModifiedBy>Russell, Kristen</cp:lastModifiedBy>
  <cp:revision>1</cp:revision>
  <dcterms:created xsi:type="dcterms:W3CDTF">2021-02-23T19:38:00Z</dcterms:created>
  <dcterms:modified xsi:type="dcterms:W3CDTF">2021-02-23T19:39:00Z</dcterms:modified>
</cp:coreProperties>
</file>